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5F93" w14:textId="0F9B0D2D" w:rsidR="00C11AC9" w:rsidRDefault="00520607">
      <w:r>
        <w:t>Structural similarity of evernic acid and usnic acid to known antibiotics</w:t>
      </w:r>
      <w:r w:rsidR="008067E1">
        <w:t xml:space="preserve"> </w:t>
      </w:r>
      <w:r w:rsidR="008067E1" w:rsidRPr="008067E1">
        <w:t xml:space="preserve">calculated </w:t>
      </w:r>
      <w:r w:rsidR="008067E1">
        <w:t>with</w:t>
      </w:r>
      <w:r w:rsidR="008067E1" w:rsidRPr="008067E1">
        <w:t xml:space="preserve"> </w:t>
      </w:r>
      <w:proofErr w:type="spellStart"/>
      <w:r w:rsidR="008067E1" w:rsidRPr="008067E1">
        <w:t>DataWarrior</w:t>
      </w:r>
      <w:proofErr w:type="spellEnd"/>
      <w:r w:rsidR="008067E1" w:rsidRPr="008067E1">
        <w:t xml:space="preserve"> software based on the comparison of descriptors – </w:t>
      </w:r>
      <w:proofErr w:type="spellStart"/>
      <w:r w:rsidR="008067E1" w:rsidRPr="008067E1">
        <w:t>FragFp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969"/>
        <w:gridCol w:w="1843"/>
        <w:gridCol w:w="1412"/>
      </w:tblGrid>
      <w:tr w:rsidR="000810D1" w:rsidRPr="008067E1" w14:paraId="72C8624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535302A" w14:textId="77777777" w:rsidR="000810D1" w:rsidRPr="008067E1" w:rsidRDefault="000810D1" w:rsidP="00563B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2190" w:type="pct"/>
            <w:noWrap/>
            <w:hideMark/>
          </w:tcPr>
          <w:p w14:paraId="4485AA14" w14:textId="77777777" w:rsidR="000810D1" w:rsidRPr="008067E1" w:rsidRDefault="000810D1" w:rsidP="00563B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Mechanism</w:t>
            </w:r>
          </w:p>
        </w:tc>
        <w:tc>
          <w:tcPr>
            <w:tcW w:w="1017" w:type="pct"/>
            <w:noWrap/>
          </w:tcPr>
          <w:p w14:paraId="56DAA48B" w14:textId="77777777" w:rsidR="000810D1" w:rsidRPr="008067E1" w:rsidRDefault="000810D1" w:rsidP="00563B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Similarity to evernic acid (</w:t>
            </w:r>
            <w:proofErr w:type="spellStart"/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FragFp</w:t>
            </w:r>
            <w:proofErr w:type="spellEnd"/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779" w:type="pct"/>
          </w:tcPr>
          <w:p w14:paraId="1CE75C30" w14:textId="77777777" w:rsidR="000810D1" w:rsidRPr="008067E1" w:rsidRDefault="000810D1" w:rsidP="00563BC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Similarity to usnic acid (</w:t>
            </w:r>
            <w:proofErr w:type="spellStart"/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FragFp</w:t>
            </w:r>
            <w:proofErr w:type="spellEnd"/>
            <w:r w:rsidRPr="008067E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0810D1" w:rsidRPr="00553FB3" w14:paraId="488BF85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C6FD4A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enicillin G</w:t>
            </w:r>
          </w:p>
        </w:tc>
        <w:tc>
          <w:tcPr>
            <w:tcW w:w="2190" w:type="pct"/>
            <w:noWrap/>
            <w:hideMark/>
          </w:tcPr>
          <w:p w14:paraId="393ECD6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395A0EF4" w14:textId="77777777" w:rsidR="000810D1" w:rsidRPr="005152C3" w:rsidRDefault="000810D1" w:rsidP="00563BCD">
            <w:r w:rsidRPr="005152C3">
              <w:t>0.087193</w:t>
            </w:r>
          </w:p>
        </w:tc>
        <w:tc>
          <w:tcPr>
            <w:tcW w:w="779" w:type="pct"/>
          </w:tcPr>
          <w:p w14:paraId="4EFC8520" w14:textId="77777777" w:rsidR="000810D1" w:rsidRPr="0001273B" w:rsidRDefault="000810D1" w:rsidP="00563BCD">
            <w:r w:rsidRPr="0001273B">
              <w:t>0.34307</w:t>
            </w:r>
          </w:p>
        </w:tc>
      </w:tr>
      <w:tr w:rsidR="000810D1" w:rsidRPr="00553FB3" w14:paraId="1DCD0DD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CC2E1A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enicillin V</w:t>
            </w:r>
          </w:p>
        </w:tc>
        <w:tc>
          <w:tcPr>
            <w:tcW w:w="2190" w:type="pct"/>
            <w:noWrap/>
            <w:hideMark/>
          </w:tcPr>
          <w:p w14:paraId="1B58429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23FED8FF" w14:textId="77777777" w:rsidR="000810D1" w:rsidRPr="005152C3" w:rsidRDefault="000810D1" w:rsidP="00563BCD">
            <w:r w:rsidRPr="005152C3">
              <w:t>0.10193</w:t>
            </w:r>
          </w:p>
        </w:tc>
        <w:tc>
          <w:tcPr>
            <w:tcW w:w="779" w:type="pct"/>
          </w:tcPr>
          <w:p w14:paraId="02D76F14" w14:textId="77777777" w:rsidR="000810D1" w:rsidRPr="0001273B" w:rsidRDefault="000810D1" w:rsidP="00563BCD">
            <w:r w:rsidRPr="0001273B">
              <w:t>0.34223</w:t>
            </w:r>
          </w:p>
        </w:tc>
      </w:tr>
      <w:tr w:rsidR="000810D1" w:rsidRPr="00553FB3" w14:paraId="292E360D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E988DB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mpicillin</w:t>
            </w:r>
          </w:p>
        </w:tc>
        <w:tc>
          <w:tcPr>
            <w:tcW w:w="2190" w:type="pct"/>
            <w:noWrap/>
            <w:hideMark/>
          </w:tcPr>
          <w:p w14:paraId="1D82184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22E91682" w14:textId="77777777" w:rsidR="000810D1" w:rsidRPr="005152C3" w:rsidRDefault="000810D1" w:rsidP="00563BCD">
            <w:r w:rsidRPr="005152C3">
              <w:t>0.088</w:t>
            </w:r>
          </w:p>
        </w:tc>
        <w:tc>
          <w:tcPr>
            <w:tcW w:w="779" w:type="pct"/>
          </w:tcPr>
          <w:p w14:paraId="63114919" w14:textId="77777777" w:rsidR="000810D1" w:rsidRPr="0001273B" w:rsidRDefault="000810D1" w:rsidP="00563BCD">
            <w:r w:rsidRPr="0001273B">
              <w:t>0.34856</w:t>
            </w:r>
          </w:p>
        </w:tc>
      </w:tr>
      <w:tr w:rsidR="000810D1" w:rsidRPr="00553FB3" w14:paraId="1C558A42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CDC4EC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moxicillin</w:t>
            </w:r>
          </w:p>
        </w:tc>
        <w:tc>
          <w:tcPr>
            <w:tcW w:w="2190" w:type="pct"/>
            <w:noWrap/>
            <w:hideMark/>
          </w:tcPr>
          <w:p w14:paraId="5AC677F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0AF51294" w14:textId="77777777" w:rsidR="000810D1" w:rsidRPr="005152C3" w:rsidRDefault="000810D1" w:rsidP="00563BCD">
            <w:r w:rsidRPr="005152C3">
              <w:t>0.10554</w:t>
            </w:r>
          </w:p>
        </w:tc>
        <w:tc>
          <w:tcPr>
            <w:tcW w:w="779" w:type="pct"/>
          </w:tcPr>
          <w:p w14:paraId="76D6750E" w14:textId="77777777" w:rsidR="000810D1" w:rsidRPr="0001273B" w:rsidRDefault="000810D1" w:rsidP="00563BCD">
            <w:r w:rsidRPr="0001273B">
              <w:t>0.3717</w:t>
            </w:r>
          </w:p>
        </w:tc>
      </w:tr>
      <w:tr w:rsidR="000810D1" w:rsidRPr="00553FB3" w14:paraId="1F5B0CE8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8A5B64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ethicillin</w:t>
            </w:r>
          </w:p>
        </w:tc>
        <w:tc>
          <w:tcPr>
            <w:tcW w:w="2190" w:type="pct"/>
            <w:noWrap/>
            <w:hideMark/>
          </w:tcPr>
          <w:p w14:paraId="284FAE3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13DC6D8C" w14:textId="77777777" w:rsidR="000810D1" w:rsidRPr="005152C3" w:rsidRDefault="000810D1" w:rsidP="00563BCD">
            <w:r w:rsidRPr="005152C3">
              <w:t>0.16578</w:t>
            </w:r>
          </w:p>
        </w:tc>
        <w:tc>
          <w:tcPr>
            <w:tcW w:w="779" w:type="pct"/>
          </w:tcPr>
          <w:p w14:paraId="0A63525A" w14:textId="77777777" w:rsidR="000810D1" w:rsidRPr="0001273B" w:rsidRDefault="000810D1" w:rsidP="00563BCD">
            <w:r w:rsidRPr="0001273B">
              <w:t>0.41247</w:t>
            </w:r>
          </w:p>
        </w:tc>
      </w:tr>
      <w:tr w:rsidR="000810D1" w:rsidRPr="00553FB3" w14:paraId="2185AEA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30ADB5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Nafcillin</w:t>
            </w:r>
          </w:p>
        </w:tc>
        <w:tc>
          <w:tcPr>
            <w:tcW w:w="2190" w:type="pct"/>
            <w:noWrap/>
            <w:hideMark/>
          </w:tcPr>
          <w:p w14:paraId="528CDE1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0130D128" w14:textId="77777777" w:rsidR="000810D1" w:rsidRPr="005152C3" w:rsidRDefault="000810D1" w:rsidP="00563BCD">
            <w:r w:rsidRPr="005152C3">
              <w:t>0.18085</w:t>
            </w:r>
          </w:p>
        </w:tc>
        <w:tc>
          <w:tcPr>
            <w:tcW w:w="779" w:type="pct"/>
          </w:tcPr>
          <w:p w14:paraId="48D4A9DF" w14:textId="77777777" w:rsidR="000810D1" w:rsidRPr="0001273B" w:rsidRDefault="000810D1" w:rsidP="00563BCD">
            <w:r w:rsidRPr="0001273B">
              <w:t>0.42823</w:t>
            </w:r>
          </w:p>
        </w:tc>
      </w:tr>
      <w:tr w:rsidR="000810D1" w:rsidRPr="00553FB3" w14:paraId="6AB3BD4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089E50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Oxacillin</w:t>
            </w:r>
          </w:p>
        </w:tc>
        <w:tc>
          <w:tcPr>
            <w:tcW w:w="2190" w:type="pct"/>
            <w:noWrap/>
            <w:hideMark/>
          </w:tcPr>
          <w:p w14:paraId="6525204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5C53331B" w14:textId="77777777" w:rsidR="000810D1" w:rsidRPr="005152C3" w:rsidRDefault="000810D1" w:rsidP="00563BCD">
            <w:r w:rsidRPr="005152C3">
              <w:t>0.12183</w:t>
            </w:r>
          </w:p>
        </w:tc>
        <w:tc>
          <w:tcPr>
            <w:tcW w:w="779" w:type="pct"/>
          </w:tcPr>
          <w:p w14:paraId="7EDC764F" w14:textId="77777777" w:rsidR="000810D1" w:rsidRPr="0001273B" w:rsidRDefault="000810D1" w:rsidP="00563BCD">
            <w:r w:rsidRPr="0001273B">
              <w:t>0.38695</w:t>
            </w:r>
          </w:p>
        </w:tc>
      </w:tr>
      <w:tr w:rsidR="000810D1" w:rsidRPr="00553FB3" w14:paraId="6DF42FBF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C71C52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loxacillin</w:t>
            </w:r>
          </w:p>
        </w:tc>
        <w:tc>
          <w:tcPr>
            <w:tcW w:w="2190" w:type="pct"/>
            <w:noWrap/>
            <w:hideMark/>
          </w:tcPr>
          <w:p w14:paraId="03A654E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1F12BCB7" w14:textId="77777777" w:rsidR="000810D1" w:rsidRPr="005152C3" w:rsidRDefault="000810D1" w:rsidP="00563BCD">
            <w:r w:rsidRPr="005152C3">
              <w:t>0.13784</w:t>
            </w:r>
          </w:p>
        </w:tc>
        <w:tc>
          <w:tcPr>
            <w:tcW w:w="779" w:type="pct"/>
          </w:tcPr>
          <w:p w14:paraId="2CDE79D2" w14:textId="77777777" w:rsidR="000810D1" w:rsidRPr="0001273B" w:rsidRDefault="000810D1" w:rsidP="00563BCD">
            <w:r w:rsidRPr="0001273B">
              <w:t>0.40509</w:t>
            </w:r>
          </w:p>
        </w:tc>
      </w:tr>
      <w:tr w:rsidR="000810D1" w:rsidRPr="00553FB3" w14:paraId="1023203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4BD8B70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icloxacillin</w:t>
            </w:r>
          </w:p>
        </w:tc>
        <w:tc>
          <w:tcPr>
            <w:tcW w:w="2190" w:type="pct"/>
            <w:noWrap/>
            <w:hideMark/>
          </w:tcPr>
          <w:p w14:paraId="53F1B50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7ABB67B8" w14:textId="77777777" w:rsidR="000810D1" w:rsidRPr="005152C3" w:rsidRDefault="000810D1" w:rsidP="00563BCD">
            <w:r w:rsidRPr="005152C3">
              <w:t>0.14536</w:t>
            </w:r>
          </w:p>
        </w:tc>
        <w:tc>
          <w:tcPr>
            <w:tcW w:w="779" w:type="pct"/>
          </w:tcPr>
          <w:p w14:paraId="0287004C" w14:textId="77777777" w:rsidR="000810D1" w:rsidRPr="0001273B" w:rsidRDefault="000810D1" w:rsidP="00563BCD">
            <w:r w:rsidRPr="0001273B">
              <w:t>0.41204</w:t>
            </w:r>
          </w:p>
        </w:tc>
      </w:tr>
      <w:tr w:rsidR="000810D1" w:rsidRPr="00553FB3" w14:paraId="4F008D35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E9828E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arbenicillin</w:t>
            </w:r>
          </w:p>
        </w:tc>
        <w:tc>
          <w:tcPr>
            <w:tcW w:w="2190" w:type="pct"/>
            <w:noWrap/>
            <w:hideMark/>
          </w:tcPr>
          <w:p w14:paraId="1E6578D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35D89011" w14:textId="77777777" w:rsidR="000810D1" w:rsidRPr="005152C3" w:rsidRDefault="000810D1" w:rsidP="00563BCD">
            <w:r w:rsidRPr="005152C3">
              <w:t>0.084881</w:t>
            </w:r>
          </w:p>
        </w:tc>
        <w:tc>
          <w:tcPr>
            <w:tcW w:w="779" w:type="pct"/>
          </w:tcPr>
          <w:p w14:paraId="501BA11C" w14:textId="77777777" w:rsidR="000810D1" w:rsidRPr="0001273B" w:rsidRDefault="000810D1" w:rsidP="00563BCD">
            <w:r w:rsidRPr="0001273B">
              <w:t>0.36077</w:t>
            </w:r>
          </w:p>
        </w:tc>
      </w:tr>
      <w:tr w:rsidR="000810D1" w:rsidRPr="00553FB3" w14:paraId="1EE1A38C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336028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Ticarcillin</w:t>
            </w:r>
          </w:p>
        </w:tc>
        <w:tc>
          <w:tcPr>
            <w:tcW w:w="2190" w:type="pct"/>
            <w:noWrap/>
            <w:hideMark/>
          </w:tcPr>
          <w:p w14:paraId="2A0B811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1664CC04" w14:textId="77777777" w:rsidR="000810D1" w:rsidRPr="005152C3" w:rsidRDefault="000810D1" w:rsidP="00563BCD">
            <w:r w:rsidRPr="005152C3">
              <w:t>0.092593</w:t>
            </w:r>
          </w:p>
        </w:tc>
        <w:tc>
          <w:tcPr>
            <w:tcW w:w="779" w:type="pct"/>
          </w:tcPr>
          <w:p w14:paraId="33F37BD0" w14:textId="77777777" w:rsidR="000810D1" w:rsidRPr="0001273B" w:rsidRDefault="000810D1" w:rsidP="00563BCD">
            <w:r w:rsidRPr="0001273B">
              <w:t>0.35407</w:t>
            </w:r>
          </w:p>
        </w:tc>
      </w:tr>
      <w:tr w:rsidR="000810D1" w:rsidRPr="00553FB3" w14:paraId="57ECCE6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14BE23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iperacillin</w:t>
            </w:r>
          </w:p>
        </w:tc>
        <w:tc>
          <w:tcPr>
            <w:tcW w:w="2190" w:type="pct"/>
            <w:noWrap/>
            <w:hideMark/>
          </w:tcPr>
          <w:p w14:paraId="67312B5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enicillins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6458BBFD" w14:textId="77777777" w:rsidR="000810D1" w:rsidRPr="005152C3" w:rsidRDefault="000810D1" w:rsidP="00563BCD">
            <w:r w:rsidRPr="005152C3">
              <w:t>0.10209</w:t>
            </w:r>
          </w:p>
        </w:tc>
        <w:tc>
          <w:tcPr>
            <w:tcW w:w="779" w:type="pct"/>
          </w:tcPr>
          <w:p w14:paraId="3B30BDC4" w14:textId="77777777" w:rsidR="000810D1" w:rsidRPr="0001273B" w:rsidRDefault="000810D1" w:rsidP="00563BCD">
            <w:r w:rsidRPr="0001273B">
              <w:t>0.35059</w:t>
            </w:r>
          </w:p>
        </w:tc>
      </w:tr>
      <w:tr w:rsidR="000810D1" w:rsidRPr="00553FB3" w14:paraId="0F7AD3B4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2B7738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azolin</w:t>
            </w:r>
          </w:p>
        </w:tc>
        <w:tc>
          <w:tcPr>
            <w:tcW w:w="2190" w:type="pct"/>
            <w:noWrap/>
            <w:hideMark/>
          </w:tcPr>
          <w:p w14:paraId="42D8C72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115D28B1" w14:textId="77777777" w:rsidR="000810D1" w:rsidRPr="005152C3" w:rsidRDefault="000810D1" w:rsidP="00563BCD">
            <w:r w:rsidRPr="005152C3">
              <w:t>0.11573</w:t>
            </w:r>
          </w:p>
        </w:tc>
        <w:tc>
          <w:tcPr>
            <w:tcW w:w="779" w:type="pct"/>
          </w:tcPr>
          <w:p w14:paraId="3DEEDC00" w14:textId="77777777" w:rsidR="000810D1" w:rsidRPr="0001273B" w:rsidRDefault="000810D1" w:rsidP="00563BCD">
            <w:r w:rsidRPr="0001273B">
              <w:t>0.3225</w:t>
            </w:r>
          </w:p>
        </w:tc>
      </w:tr>
      <w:tr w:rsidR="000810D1" w:rsidRPr="00553FB3" w14:paraId="18E42E8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61862D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phalexin</w:t>
            </w:r>
          </w:p>
        </w:tc>
        <w:tc>
          <w:tcPr>
            <w:tcW w:w="2190" w:type="pct"/>
            <w:noWrap/>
            <w:hideMark/>
          </w:tcPr>
          <w:p w14:paraId="2095237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147E0677" w14:textId="77777777" w:rsidR="000810D1" w:rsidRPr="005152C3" w:rsidRDefault="000810D1" w:rsidP="00563BCD">
            <w:r w:rsidRPr="005152C3">
              <w:t>0.12392</w:t>
            </w:r>
          </w:p>
        </w:tc>
        <w:tc>
          <w:tcPr>
            <w:tcW w:w="779" w:type="pct"/>
          </w:tcPr>
          <w:p w14:paraId="41CAB73B" w14:textId="77777777" w:rsidR="000810D1" w:rsidRPr="0001273B" w:rsidRDefault="000810D1" w:rsidP="00563BCD">
            <w:r w:rsidRPr="0001273B">
              <w:t>0.34406</w:t>
            </w:r>
          </w:p>
        </w:tc>
      </w:tr>
      <w:tr w:rsidR="000810D1" w:rsidRPr="00553FB3" w14:paraId="52AC3100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4D9873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oxitin</w:t>
            </w:r>
          </w:p>
        </w:tc>
        <w:tc>
          <w:tcPr>
            <w:tcW w:w="2190" w:type="pct"/>
            <w:noWrap/>
            <w:hideMark/>
          </w:tcPr>
          <w:p w14:paraId="2825668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3DDC2F0D" w14:textId="77777777" w:rsidR="000810D1" w:rsidRPr="005152C3" w:rsidRDefault="000810D1" w:rsidP="00563BCD">
            <w:r w:rsidRPr="005152C3">
              <w:t>0.12079</w:t>
            </w:r>
          </w:p>
        </w:tc>
        <w:tc>
          <w:tcPr>
            <w:tcW w:w="779" w:type="pct"/>
          </w:tcPr>
          <w:p w14:paraId="4305DAEB" w14:textId="77777777" w:rsidR="000810D1" w:rsidRPr="0001273B" w:rsidRDefault="000810D1" w:rsidP="00563BCD">
            <w:r w:rsidRPr="0001273B">
              <w:t>0.35294</w:t>
            </w:r>
          </w:p>
        </w:tc>
      </w:tr>
      <w:tr w:rsidR="000810D1" w:rsidRPr="00553FB3" w14:paraId="13D7339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2E0BFB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aclor</w:t>
            </w:r>
          </w:p>
        </w:tc>
        <w:tc>
          <w:tcPr>
            <w:tcW w:w="2190" w:type="pct"/>
            <w:noWrap/>
            <w:hideMark/>
          </w:tcPr>
          <w:p w14:paraId="7327ACD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541E9A62" w14:textId="77777777" w:rsidR="000810D1" w:rsidRPr="005152C3" w:rsidRDefault="000810D1" w:rsidP="00563BCD">
            <w:r w:rsidRPr="005152C3">
              <w:t>0.12607</w:t>
            </w:r>
          </w:p>
        </w:tc>
        <w:tc>
          <w:tcPr>
            <w:tcW w:w="779" w:type="pct"/>
          </w:tcPr>
          <w:p w14:paraId="35157932" w14:textId="77777777" w:rsidR="000810D1" w:rsidRPr="0001273B" w:rsidRDefault="000810D1" w:rsidP="00563BCD">
            <w:r w:rsidRPr="0001273B">
              <w:t>0.34483</w:t>
            </w:r>
          </w:p>
        </w:tc>
      </w:tr>
      <w:tr w:rsidR="000810D1" w:rsidRPr="00553FB3" w14:paraId="107E61A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41E37CE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uroxime</w:t>
            </w:r>
          </w:p>
        </w:tc>
        <w:tc>
          <w:tcPr>
            <w:tcW w:w="2190" w:type="pct"/>
            <w:noWrap/>
            <w:hideMark/>
          </w:tcPr>
          <w:p w14:paraId="4F3A86B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134F4FE3" w14:textId="77777777" w:rsidR="000810D1" w:rsidRPr="005152C3" w:rsidRDefault="000810D1" w:rsidP="00563BCD">
            <w:r w:rsidRPr="005152C3">
              <w:t>0.12684</w:t>
            </w:r>
          </w:p>
        </w:tc>
        <w:tc>
          <w:tcPr>
            <w:tcW w:w="779" w:type="pct"/>
          </w:tcPr>
          <w:p w14:paraId="64B8616C" w14:textId="77777777" w:rsidR="000810D1" w:rsidRPr="0001273B" w:rsidRDefault="000810D1" w:rsidP="00563BCD">
            <w:r w:rsidRPr="0001273B">
              <w:t>0.34085</w:t>
            </w:r>
          </w:p>
        </w:tc>
      </w:tr>
      <w:tr w:rsidR="000810D1" w:rsidRPr="00553FB3" w14:paraId="64A2F62A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B74E8F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triaxone</w:t>
            </w:r>
          </w:p>
        </w:tc>
        <w:tc>
          <w:tcPr>
            <w:tcW w:w="2190" w:type="pct"/>
            <w:noWrap/>
            <w:hideMark/>
          </w:tcPr>
          <w:p w14:paraId="2F1AD08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32BFBC97" w14:textId="77777777" w:rsidR="000810D1" w:rsidRPr="005152C3" w:rsidRDefault="000810D1" w:rsidP="00563BCD">
            <w:r w:rsidRPr="005152C3">
              <w:t>0.12048</w:t>
            </w:r>
          </w:p>
        </w:tc>
        <w:tc>
          <w:tcPr>
            <w:tcW w:w="779" w:type="pct"/>
          </w:tcPr>
          <w:p w14:paraId="00B2C101" w14:textId="77777777" w:rsidR="000810D1" w:rsidRPr="0001273B" w:rsidRDefault="000810D1" w:rsidP="00563BCD">
            <w:r w:rsidRPr="0001273B">
              <w:t>0.32576</w:t>
            </w:r>
          </w:p>
        </w:tc>
      </w:tr>
      <w:tr w:rsidR="000810D1" w:rsidRPr="00553FB3" w14:paraId="7FA5F2E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ACA88F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otaxime</w:t>
            </w:r>
          </w:p>
        </w:tc>
        <w:tc>
          <w:tcPr>
            <w:tcW w:w="2190" w:type="pct"/>
            <w:noWrap/>
            <w:hideMark/>
          </w:tcPr>
          <w:p w14:paraId="26F4692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09720031" w14:textId="77777777" w:rsidR="000810D1" w:rsidRPr="005152C3" w:rsidRDefault="000810D1" w:rsidP="00563BCD">
            <w:r w:rsidRPr="005152C3">
              <w:t>0.1276</w:t>
            </w:r>
          </w:p>
        </w:tc>
        <w:tc>
          <w:tcPr>
            <w:tcW w:w="779" w:type="pct"/>
          </w:tcPr>
          <w:p w14:paraId="757E0C2C" w14:textId="77777777" w:rsidR="000810D1" w:rsidRPr="0001273B" w:rsidRDefault="000810D1" w:rsidP="00563BCD">
            <w:r w:rsidRPr="0001273B">
              <w:t>0.33584</w:t>
            </w:r>
          </w:p>
        </w:tc>
      </w:tr>
      <w:tr w:rsidR="000810D1" w:rsidRPr="00553FB3" w14:paraId="53B5D2F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C64C97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ftazidime</w:t>
            </w:r>
          </w:p>
        </w:tc>
        <w:tc>
          <w:tcPr>
            <w:tcW w:w="2190" w:type="pct"/>
            <w:noWrap/>
            <w:hideMark/>
          </w:tcPr>
          <w:p w14:paraId="61916E3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233EE0BF" w14:textId="77777777" w:rsidR="000810D1" w:rsidRPr="005152C3" w:rsidRDefault="000810D1" w:rsidP="00563BCD">
            <w:r w:rsidRPr="005152C3">
              <w:t>0.125</w:t>
            </w:r>
          </w:p>
        </w:tc>
        <w:tc>
          <w:tcPr>
            <w:tcW w:w="779" w:type="pct"/>
          </w:tcPr>
          <w:p w14:paraId="3E40B6E9" w14:textId="77777777" w:rsidR="000810D1" w:rsidRPr="0001273B" w:rsidRDefault="000810D1" w:rsidP="00563BCD">
            <w:r w:rsidRPr="0001273B">
              <w:t>0.36098</w:t>
            </w:r>
          </w:p>
        </w:tc>
      </w:tr>
      <w:tr w:rsidR="000810D1" w:rsidRPr="00553FB3" w14:paraId="5262D447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16B7B7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 xml:space="preserve">Cefepime </w:t>
            </w:r>
          </w:p>
        </w:tc>
        <w:tc>
          <w:tcPr>
            <w:tcW w:w="2190" w:type="pct"/>
            <w:noWrap/>
            <w:hideMark/>
          </w:tcPr>
          <w:p w14:paraId="136D4CD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ephalosporins)</w:t>
            </w:r>
          </w:p>
        </w:tc>
        <w:tc>
          <w:tcPr>
            <w:tcW w:w="1017" w:type="pct"/>
            <w:noWrap/>
          </w:tcPr>
          <w:p w14:paraId="632AAE0C" w14:textId="77777777" w:rsidR="000810D1" w:rsidRPr="005152C3" w:rsidRDefault="000810D1" w:rsidP="00563BCD">
            <w:r w:rsidRPr="005152C3">
              <w:t>0.10888</w:t>
            </w:r>
          </w:p>
        </w:tc>
        <w:tc>
          <w:tcPr>
            <w:tcW w:w="779" w:type="pct"/>
          </w:tcPr>
          <w:p w14:paraId="7764000C" w14:textId="77777777" w:rsidR="000810D1" w:rsidRPr="0001273B" w:rsidRDefault="000810D1" w:rsidP="00563BCD">
            <w:r w:rsidRPr="0001273B">
              <w:t>0.32678</w:t>
            </w:r>
          </w:p>
        </w:tc>
      </w:tr>
      <w:tr w:rsidR="000810D1" w:rsidRPr="00553FB3" w14:paraId="7953B06A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47694D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Vancomycin</w:t>
            </w:r>
          </w:p>
        </w:tc>
        <w:tc>
          <w:tcPr>
            <w:tcW w:w="2190" w:type="pct"/>
            <w:noWrap/>
            <w:hideMark/>
          </w:tcPr>
          <w:p w14:paraId="4437D46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Vancomycin)</w:t>
            </w:r>
          </w:p>
        </w:tc>
        <w:tc>
          <w:tcPr>
            <w:tcW w:w="1017" w:type="pct"/>
            <w:noWrap/>
          </w:tcPr>
          <w:p w14:paraId="2CDCD315" w14:textId="77777777" w:rsidR="000810D1" w:rsidRPr="005152C3" w:rsidRDefault="000810D1" w:rsidP="00563BCD">
            <w:r w:rsidRPr="005152C3">
              <w:t>0.21077</w:t>
            </w:r>
          </w:p>
        </w:tc>
        <w:tc>
          <w:tcPr>
            <w:tcW w:w="779" w:type="pct"/>
          </w:tcPr>
          <w:p w14:paraId="2E9A87AC" w14:textId="77777777" w:rsidR="000810D1" w:rsidRPr="0001273B" w:rsidRDefault="000810D1" w:rsidP="00563BCD">
            <w:r w:rsidRPr="0001273B">
              <w:t>0.54023</w:t>
            </w:r>
          </w:p>
        </w:tc>
      </w:tr>
      <w:tr w:rsidR="000810D1" w:rsidRPr="00553FB3" w14:paraId="68CEEAE3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AA3D80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lavulanic Acid</w:t>
            </w:r>
          </w:p>
        </w:tc>
        <w:tc>
          <w:tcPr>
            <w:tcW w:w="2190" w:type="pct"/>
            <w:noWrap/>
            <w:hideMark/>
          </w:tcPr>
          <w:p w14:paraId="1AA378C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beta-lactamase inhibitors)</w:t>
            </w:r>
          </w:p>
        </w:tc>
        <w:tc>
          <w:tcPr>
            <w:tcW w:w="1017" w:type="pct"/>
            <w:noWrap/>
          </w:tcPr>
          <w:p w14:paraId="0C5C79C1" w14:textId="77777777" w:rsidR="000810D1" w:rsidRPr="005152C3" w:rsidRDefault="000810D1" w:rsidP="00563BCD">
            <w:r w:rsidRPr="005152C3">
              <w:t>0.11974</w:t>
            </w:r>
          </w:p>
        </w:tc>
        <w:tc>
          <w:tcPr>
            <w:tcW w:w="779" w:type="pct"/>
          </w:tcPr>
          <w:p w14:paraId="52B79B55" w14:textId="77777777" w:rsidR="000810D1" w:rsidRPr="0001273B" w:rsidRDefault="000810D1" w:rsidP="00563BCD">
            <w:r w:rsidRPr="0001273B">
              <w:t>0.3414</w:t>
            </w:r>
          </w:p>
        </w:tc>
      </w:tr>
      <w:tr w:rsidR="000810D1" w:rsidRPr="00553FB3" w14:paraId="3439C8E5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515EC9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Sulbactam</w:t>
            </w:r>
          </w:p>
        </w:tc>
        <w:tc>
          <w:tcPr>
            <w:tcW w:w="2190" w:type="pct"/>
            <w:noWrap/>
            <w:hideMark/>
          </w:tcPr>
          <w:p w14:paraId="15224CC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beta-lactamase inhibitors)</w:t>
            </w:r>
          </w:p>
        </w:tc>
        <w:tc>
          <w:tcPr>
            <w:tcW w:w="1017" w:type="pct"/>
            <w:noWrap/>
          </w:tcPr>
          <w:p w14:paraId="5FE9162F" w14:textId="77777777" w:rsidR="000810D1" w:rsidRPr="005152C3" w:rsidRDefault="000810D1" w:rsidP="00563BCD">
            <w:r w:rsidRPr="005152C3">
              <w:t>0.073314</w:t>
            </w:r>
          </w:p>
        </w:tc>
        <w:tc>
          <w:tcPr>
            <w:tcW w:w="779" w:type="pct"/>
          </w:tcPr>
          <w:p w14:paraId="0C04EE61" w14:textId="77777777" w:rsidR="000810D1" w:rsidRPr="0001273B" w:rsidRDefault="000810D1" w:rsidP="00563BCD">
            <w:r w:rsidRPr="0001273B">
              <w:t>0.31726</w:t>
            </w:r>
          </w:p>
        </w:tc>
      </w:tr>
      <w:tr w:rsidR="000810D1" w:rsidRPr="00553FB3" w14:paraId="3BA428B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7DCC1E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Tazobactam</w:t>
            </w:r>
          </w:p>
        </w:tc>
        <w:tc>
          <w:tcPr>
            <w:tcW w:w="2190" w:type="pct"/>
            <w:noWrap/>
            <w:hideMark/>
          </w:tcPr>
          <w:p w14:paraId="5B06693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beta-lactamase inhibitors)</w:t>
            </w:r>
          </w:p>
        </w:tc>
        <w:tc>
          <w:tcPr>
            <w:tcW w:w="1017" w:type="pct"/>
            <w:noWrap/>
          </w:tcPr>
          <w:p w14:paraId="1FFE6D32" w14:textId="77777777" w:rsidR="000810D1" w:rsidRPr="005152C3" w:rsidRDefault="000810D1" w:rsidP="00563BCD">
            <w:r w:rsidRPr="005152C3">
              <w:t>0.09434</w:t>
            </w:r>
          </w:p>
        </w:tc>
        <w:tc>
          <w:tcPr>
            <w:tcW w:w="779" w:type="pct"/>
          </w:tcPr>
          <w:p w14:paraId="7EAFDC52" w14:textId="77777777" w:rsidR="000810D1" w:rsidRPr="0001273B" w:rsidRDefault="000810D1" w:rsidP="00563BCD">
            <w:r w:rsidRPr="0001273B">
              <w:t>0.34053</w:t>
            </w:r>
          </w:p>
        </w:tc>
      </w:tr>
      <w:tr w:rsidR="000810D1" w:rsidRPr="00553FB3" w14:paraId="5B39E573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3BB59F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 xml:space="preserve">Imipenem </w:t>
            </w:r>
          </w:p>
        </w:tc>
        <w:tc>
          <w:tcPr>
            <w:tcW w:w="2190" w:type="pct"/>
            <w:noWrap/>
            <w:hideMark/>
          </w:tcPr>
          <w:p w14:paraId="6578006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arbapenems)</w:t>
            </w:r>
          </w:p>
        </w:tc>
        <w:tc>
          <w:tcPr>
            <w:tcW w:w="1017" w:type="pct"/>
            <w:noWrap/>
          </w:tcPr>
          <w:p w14:paraId="47B41974" w14:textId="77777777" w:rsidR="000810D1" w:rsidRPr="005152C3" w:rsidRDefault="000810D1" w:rsidP="00563BCD">
            <w:r w:rsidRPr="005152C3">
              <w:t>0.10773</w:t>
            </w:r>
          </w:p>
        </w:tc>
        <w:tc>
          <w:tcPr>
            <w:tcW w:w="779" w:type="pct"/>
          </w:tcPr>
          <w:p w14:paraId="63414D28" w14:textId="77777777" w:rsidR="000810D1" w:rsidRPr="0001273B" w:rsidRDefault="000810D1" w:rsidP="00563BCD">
            <w:r w:rsidRPr="0001273B">
              <w:t>0.39196</w:t>
            </w:r>
          </w:p>
        </w:tc>
      </w:tr>
      <w:tr w:rsidR="000810D1" w:rsidRPr="00553FB3" w14:paraId="004498E2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724588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53FB3">
              <w:rPr>
                <w:rFonts w:ascii="Calibri" w:eastAsia="Times New Roman" w:hAnsi="Calibri" w:cs="Calibri"/>
                <w:color w:val="000000"/>
              </w:rPr>
              <w:t>ilastat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2864EE2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arbapenems)</w:t>
            </w:r>
          </w:p>
        </w:tc>
        <w:tc>
          <w:tcPr>
            <w:tcW w:w="1017" w:type="pct"/>
            <w:noWrap/>
          </w:tcPr>
          <w:p w14:paraId="431180CC" w14:textId="77777777" w:rsidR="000810D1" w:rsidRPr="005152C3" w:rsidRDefault="000810D1" w:rsidP="00563BCD">
            <w:r w:rsidRPr="005152C3">
              <w:t>0.13571</w:t>
            </w:r>
          </w:p>
        </w:tc>
        <w:tc>
          <w:tcPr>
            <w:tcW w:w="779" w:type="pct"/>
          </w:tcPr>
          <w:p w14:paraId="1186ED27" w14:textId="77777777" w:rsidR="000810D1" w:rsidRPr="0001273B" w:rsidRDefault="000810D1" w:rsidP="00563BCD">
            <w:r w:rsidRPr="0001273B">
              <w:t>0.37318</w:t>
            </w:r>
          </w:p>
        </w:tc>
      </w:tr>
      <w:tr w:rsidR="000810D1" w:rsidRPr="00553FB3" w14:paraId="210FF075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2A9D3E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2190" w:type="pct"/>
            <w:noWrap/>
            <w:hideMark/>
          </w:tcPr>
          <w:p w14:paraId="2833B29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arbapenems)</w:t>
            </w:r>
          </w:p>
        </w:tc>
        <w:tc>
          <w:tcPr>
            <w:tcW w:w="1017" w:type="pct"/>
            <w:noWrap/>
          </w:tcPr>
          <w:p w14:paraId="6257395F" w14:textId="77777777" w:rsidR="000810D1" w:rsidRPr="005152C3" w:rsidRDefault="000810D1" w:rsidP="00563BCD">
            <w:r w:rsidRPr="005152C3">
              <w:t>0.10183</w:t>
            </w:r>
          </w:p>
        </w:tc>
        <w:tc>
          <w:tcPr>
            <w:tcW w:w="779" w:type="pct"/>
          </w:tcPr>
          <w:p w14:paraId="4740EEA4" w14:textId="77777777" w:rsidR="000810D1" w:rsidRPr="0001273B" w:rsidRDefault="000810D1" w:rsidP="00563BCD">
            <w:r w:rsidRPr="0001273B">
              <w:t>0.3789</w:t>
            </w:r>
          </w:p>
        </w:tc>
      </w:tr>
      <w:tr w:rsidR="000810D1" w:rsidRPr="00553FB3" w14:paraId="0595F6A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B887B0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lastRenderedPageBreak/>
              <w:t>Doripenem</w:t>
            </w:r>
            <w:proofErr w:type="spellEnd"/>
          </w:p>
        </w:tc>
        <w:tc>
          <w:tcPr>
            <w:tcW w:w="2190" w:type="pct"/>
            <w:noWrap/>
            <w:hideMark/>
          </w:tcPr>
          <w:p w14:paraId="3DE513D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arbapenems)</w:t>
            </w:r>
          </w:p>
        </w:tc>
        <w:tc>
          <w:tcPr>
            <w:tcW w:w="1017" w:type="pct"/>
            <w:noWrap/>
          </w:tcPr>
          <w:p w14:paraId="1837C80D" w14:textId="77777777" w:rsidR="000810D1" w:rsidRPr="005152C3" w:rsidRDefault="000810D1" w:rsidP="00563BCD">
            <w:r w:rsidRPr="005152C3">
              <w:t>0.1013</w:t>
            </w:r>
          </w:p>
        </w:tc>
        <w:tc>
          <w:tcPr>
            <w:tcW w:w="779" w:type="pct"/>
          </w:tcPr>
          <w:p w14:paraId="2F024821" w14:textId="77777777" w:rsidR="000810D1" w:rsidRPr="0001273B" w:rsidRDefault="000810D1" w:rsidP="00563BCD">
            <w:r w:rsidRPr="0001273B">
              <w:t>0.37709</w:t>
            </w:r>
          </w:p>
        </w:tc>
      </w:tr>
      <w:tr w:rsidR="000810D1" w:rsidRPr="00553FB3" w14:paraId="75844EC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52518C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Ertapenem</w:t>
            </w:r>
          </w:p>
        </w:tc>
        <w:tc>
          <w:tcPr>
            <w:tcW w:w="2190" w:type="pct"/>
            <w:noWrap/>
            <w:hideMark/>
          </w:tcPr>
          <w:p w14:paraId="5B343A2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Carbapenems)</w:t>
            </w:r>
          </w:p>
        </w:tc>
        <w:tc>
          <w:tcPr>
            <w:tcW w:w="1017" w:type="pct"/>
            <w:noWrap/>
          </w:tcPr>
          <w:p w14:paraId="7DA88671" w14:textId="77777777" w:rsidR="000810D1" w:rsidRPr="005152C3" w:rsidRDefault="000810D1" w:rsidP="00563BCD">
            <w:r w:rsidRPr="005152C3">
              <w:t>0.14394</w:t>
            </w:r>
          </w:p>
        </w:tc>
        <w:tc>
          <w:tcPr>
            <w:tcW w:w="779" w:type="pct"/>
          </w:tcPr>
          <w:p w14:paraId="453AA2CC" w14:textId="77777777" w:rsidR="000810D1" w:rsidRPr="0001273B" w:rsidRDefault="000810D1" w:rsidP="00563BCD">
            <w:r w:rsidRPr="0001273B">
              <w:t>0.42254</w:t>
            </w:r>
          </w:p>
        </w:tc>
      </w:tr>
      <w:tr w:rsidR="000810D1" w:rsidRPr="00553FB3" w14:paraId="57C26BD2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FCF7DB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ztreonam</w:t>
            </w:r>
          </w:p>
        </w:tc>
        <w:tc>
          <w:tcPr>
            <w:tcW w:w="2190" w:type="pct"/>
            <w:noWrap/>
            <w:hideMark/>
          </w:tcPr>
          <w:p w14:paraId="0615AEC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Aztreonam)</w:t>
            </w:r>
          </w:p>
        </w:tc>
        <w:tc>
          <w:tcPr>
            <w:tcW w:w="1017" w:type="pct"/>
            <w:noWrap/>
          </w:tcPr>
          <w:p w14:paraId="08DE695A" w14:textId="77777777" w:rsidR="000810D1" w:rsidRPr="005152C3" w:rsidRDefault="000810D1" w:rsidP="00563BCD">
            <w:r w:rsidRPr="005152C3">
              <w:t>0.11527</w:t>
            </w:r>
          </w:p>
        </w:tc>
        <w:tc>
          <w:tcPr>
            <w:tcW w:w="779" w:type="pct"/>
          </w:tcPr>
          <w:p w14:paraId="577C547F" w14:textId="77777777" w:rsidR="000810D1" w:rsidRPr="0001273B" w:rsidRDefault="000810D1" w:rsidP="00563BCD">
            <w:r w:rsidRPr="0001273B">
              <w:t>0.36364</w:t>
            </w:r>
          </w:p>
        </w:tc>
      </w:tr>
      <w:tr w:rsidR="000810D1" w:rsidRPr="00553FB3" w14:paraId="384C5827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8AF2F6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Bacitracin</w:t>
            </w:r>
          </w:p>
        </w:tc>
        <w:tc>
          <w:tcPr>
            <w:tcW w:w="2190" w:type="pct"/>
            <w:noWrap/>
            <w:hideMark/>
          </w:tcPr>
          <w:p w14:paraId="53BA73A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ell Wall Synthesis Inhibitors (Bacitracin)</w:t>
            </w:r>
          </w:p>
        </w:tc>
        <w:tc>
          <w:tcPr>
            <w:tcW w:w="1017" w:type="pct"/>
            <w:noWrap/>
          </w:tcPr>
          <w:p w14:paraId="32F2F94D" w14:textId="77777777" w:rsidR="000810D1" w:rsidRPr="005152C3" w:rsidRDefault="000810D1" w:rsidP="00563BCD">
            <w:r w:rsidRPr="005152C3">
              <w:t>0.10188</w:t>
            </w:r>
          </w:p>
        </w:tc>
        <w:tc>
          <w:tcPr>
            <w:tcW w:w="779" w:type="pct"/>
          </w:tcPr>
          <w:p w14:paraId="2E52C495" w14:textId="77777777" w:rsidR="000810D1" w:rsidRPr="0001273B" w:rsidRDefault="000810D1" w:rsidP="00563BCD">
            <w:r w:rsidRPr="0001273B">
              <w:t>0.40648</w:t>
            </w:r>
          </w:p>
        </w:tc>
      </w:tr>
      <w:tr w:rsidR="000810D1" w:rsidRPr="00553FB3" w14:paraId="16436ABA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3DEA9B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Gentamicin</w:t>
            </w:r>
          </w:p>
        </w:tc>
        <w:tc>
          <w:tcPr>
            <w:tcW w:w="2190" w:type="pct"/>
            <w:noWrap/>
            <w:hideMark/>
          </w:tcPr>
          <w:p w14:paraId="702160E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Aminoglycosides)</w:t>
            </w:r>
          </w:p>
        </w:tc>
        <w:tc>
          <w:tcPr>
            <w:tcW w:w="1017" w:type="pct"/>
            <w:noWrap/>
          </w:tcPr>
          <w:p w14:paraId="4B8FDAE2" w14:textId="77777777" w:rsidR="000810D1" w:rsidRPr="005152C3" w:rsidRDefault="000810D1" w:rsidP="00563BCD">
            <w:r w:rsidRPr="005152C3">
              <w:t>0.055118</w:t>
            </w:r>
          </w:p>
        </w:tc>
        <w:tc>
          <w:tcPr>
            <w:tcW w:w="779" w:type="pct"/>
          </w:tcPr>
          <w:p w14:paraId="68CCDCE7" w14:textId="77777777" w:rsidR="000810D1" w:rsidRPr="0001273B" w:rsidRDefault="000810D1" w:rsidP="00563BCD">
            <w:r w:rsidRPr="0001273B">
              <w:t>0.22029</w:t>
            </w:r>
          </w:p>
        </w:tc>
      </w:tr>
      <w:tr w:rsidR="000810D1" w:rsidRPr="00553FB3" w14:paraId="540415E7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3622F1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Neomycin</w:t>
            </w:r>
          </w:p>
        </w:tc>
        <w:tc>
          <w:tcPr>
            <w:tcW w:w="2190" w:type="pct"/>
            <w:noWrap/>
            <w:hideMark/>
          </w:tcPr>
          <w:p w14:paraId="58B6920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Aminoglycosides)</w:t>
            </w:r>
          </w:p>
        </w:tc>
        <w:tc>
          <w:tcPr>
            <w:tcW w:w="1017" w:type="pct"/>
            <w:noWrap/>
          </w:tcPr>
          <w:p w14:paraId="6F0CE13E" w14:textId="77777777" w:rsidR="000810D1" w:rsidRPr="005152C3" w:rsidRDefault="000810D1" w:rsidP="00563BCD">
            <w:r w:rsidRPr="005152C3">
              <w:t>0.059322</w:t>
            </w:r>
          </w:p>
        </w:tc>
        <w:tc>
          <w:tcPr>
            <w:tcW w:w="779" w:type="pct"/>
          </w:tcPr>
          <w:p w14:paraId="5C2A0B65" w14:textId="77777777" w:rsidR="000810D1" w:rsidRPr="0001273B" w:rsidRDefault="000810D1" w:rsidP="00563BCD">
            <w:r w:rsidRPr="0001273B">
              <w:t>0.1994</w:t>
            </w:r>
          </w:p>
        </w:tc>
      </w:tr>
      <w:tr w:rsidR="000810D1" w:rsidRPr="00553FB3" w14:paraId="1CCFB0F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BC9348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mikacin</w:t>
            </w:r>
          </w:p>
        </w:tc>
        <w:tc>
          <w:tcPr>
            <w:tcW w:w="2190" w:type="pct"/>
            <w:noWrap/>
            <w:hideMark/>
          </w:tcPr>
          <w:p w14:paraId="30F20C2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Aminoglycosides)</w:t>
            </w:r>
          </w:p>
        </w:tc>
        <w:tc>
          <w:tcPr>
            <w:tcW w:w="1017" w:type="pct"/>
            <w:noWrap/>
          </w:tcPr>
          <w:p w14:paraId="50C9ACA1" w14:textId="77777777" w:rsidR="000810D1" w:rsidRPr="005152C3" w:rsidRDefault="000810D1" w:rsidP="00563BCD">
            <w:r w:rsidRPr="005152C3">
              <w:t>0.073718</w:t>
            </w:r>
          </w:p>
        </w:tc>
        <w:tc>
          <w:tcPr>
            <w:tcW w:w="779" w:type="pct"/>
          </w:tcPr>
          <w:p w14:paraId="63F0829D" w14:textId="77777777" w:rsidR="000810D1" w:rsidRPr="0001273B" w:rsidRDefault="000810D1" w:rsidP="00563BCD">
            <w:r w:rsidRPr="0001273B">
              <w:t>0.30481</w:t>
            </w:r>
          </w:p>
        </w:tc>
      </w:tr>
      <w:tr w:rsidR="000810D1" w:rsidRPr="00553FB3" w14:paraId="1161EFC8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6C54EE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Tobramycin</w:t>
            </w:r>
          </w:p>
        </w:tc>
        <w:tc>
          <w:tcPr>
            <w:tcW w:w="2190" w:type="pct"/>
            <w:noWrap/>
            <w:hideMark/>
          </w:tcPr>
          <w:p w14:paraId="3A708C7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Aminoglycosides)</w:t>
            </w:r>
          </w:p>
        </w:tc>
        <w:tc>
          <w:tcPr>
            <w:tcW w:w="1017" w:type="pct"/>
            <w:noWrap/>
          </w:tcPr>
          <w:p w14:paraId="0ACAADCB" w14:textId="77777777" w:rsidR="000810D1" w:rsidRPr="005152C3" w:rsidRDefault="000810D1" w:rsidP="00563BCD">
            <w:r w:rsidRPr="005152C3">
              <w:t>0.060345</w:t>
            </w:r>
          </w:p>
        </w:tc>
        <w:tc>
          <w:tcPr>
            <w:tcW w:w="779" w:type="pct"/>
          </w:tcPr>
          <w:p w14:paraId="1C7A0D6E" w14:textId="77777777" w:rsidR="000810D1" w:rsidRPr="0001273B" w:rsidRDefault="000810D1" w:rsidP="00563BCD">
            <w:r w:rsidRPr="0001273B">
              <w:t>0.1982</w:t>
            </w:r>
          </w:p>
        </w:tc>
      </w:tr>
      <w:tr w:rsidR="000810D1" w:rsidRPr="00553FB3" w14:paraId="6D3E6B6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53895A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Streptomycin</w:t>
            </w:r>
          </w:p>
        </w:tc>
        <w:tc>
          <w:tcPr>
            <w:tcW w:w="2190" w:type="pct"/>
            <w:noWrap/>
            <w:hideMark/>
          </w:tcPr>
          <w:p w14:paraId="16D3461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Aminoglycosides)</w:t>
            </w:r>
          </w:p>
        </w:tc>
        <w:tc>
          <w:tcPr>
            <w:tcW w:w="1017" w:type="pct"/>
            <w:noWrap/>
          </w:tcPr>
          <w:p w14:paraId="4234F9BC" w14:textId="77777777" w:rsidR="000810D1" w:rsidRPr="005152C3" w:rsidRDefault="000810D1" w:rsidP="00563BCD">
            <w:r w:rsidRPr="005152C3">
              <w:t>0.073248</w:t>
            </w:r>
          </w:p>
        </w:tc>
        <w:tc>
          <w:tcPr>
            <w:tcW w:w="779" w:type="pct"/>
          </w:tcPr>
          <w:p w14:paraId="055D742C" w14:textId="77777777" w:rsidR="000810D1" w:rsidRPr="0001273B" w:rsidRDefault="000810D1" w:rsidP="00563BCD">
            <w:r w:rsidRPr="0001273B">
              <w:t>0.32075</w:t>
            </w:r>
          </w:p>
        </w:tc>
      </w:tr>
      <w:tr w:rsidR="000810D1" w:rsidRPr="00553FB3" w14:paraId="4CA5B060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EAB9A8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Tetracycline</w:t>
            </w:r>
          </w:p>
        </w:tc>
        <w:tc>
          <w:tcPr>
            <w:tcW w:w="2190" w:type="pct"/>
            <w:noWrap/>
            <w:hideMark/>
          </w:tcPr>
          <w:p w14:paraId="6853D86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Tetracyclines)</w:t>
            </w:r>
          </w:p>
        </w:tc>
        <w:tc>
          <w:tcPr>
            <w:tcW w:w="1017" w:type="pct"/>
            <w:noWrap/>
          </w:tcPr>
          <w:p w14:paraId="73A2ADF4" w14:textId="77777777" w:rsidR="000810D1" w:rsidRPr="005152C3" w:rsidRDefault="000810D1" w:rsidP="00563BCD">
            <w:r w:rsidRPr="005152C3">
              <w:t>0.1631</w:t>
            </w:r>
          </w:p>
        </w:tc>
        <w:tc>
          <w:tcPr>
            <w:tcW w:w="779" w:type="pct"/>
          </w:tcPr>
          <w:p w14:paraId="42F85A1C" w14:textId="77777777" w:rsidR="000810D1" w:rsidRPr="0001273B" w:rsidRDefault="000810D1" w:rsidP="00563BCD">
            <w:r w:rsidRPr="0001273B">
              <w:t>0.48861</w:t>
            </w:r>
          </w:p>
        </w:tc>
      </w:tr>
      <w:tr w:rsidR="000810D1" w:rsidRPr="00553FB3" w14:paraId="7AAD80C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B6C224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oxycycline</w:t>
            </w:r>
          </w:p>
        </w:tc>
        <w:tc>
          <w:tcPr>
            <w:tcW w:w="2190" w:type="pct"/>
            <w:noWrap/>
            <w:hideMark/>
          </w:tcPr>
          <w:p w14:paraId="4E6CAC2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Tetracyclines)</w:t>
            </w:r>
          </w:p>
        </w:tc>
        <w:tc>
          <w:tcPr>
            <w:tcW w:w="1017" w:type="pct"/>
            <w:noWrap/>
          </w:tcPr>
          <w:p w14:paraId="3A1444C2" w14:textId="77777777" w:rsidR="000810D1" w:rsidRPr="005152C3" w:rsidRDefault="000810D1" w:rsidP="00563BCD">
            <w:r w:rsidRPr="005152C3">
              <w:t>0.15467</w:t>
            </w:r>
          </w:p>
        </w:tc>
        <w:tc>
          <w:tcPr>
            <w:tcW w:w="779" w:type="pct"/>
          </w:tcPr>
          <w:p w14:paraId="369E86FE" w14:textId="77777777" w:rsidR="000810D1" w:rsidRPr="0001273B" w:rsidRDefault="000810D1" w:rsidP="00563BCD">
            <w:r w:rsidRPr="0001273B">
              <w:t>0.49109</w:t>
            </w:r>
          </w:p>
        </w:tc>
      </w:tr>
      <w:tr w:rsidR="000810D1" w:rsidRPr="00553FB3" w14:paraId="29D4860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D336A6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inocycline</w:t>
            </w:r>
          </w:p>
        </w:tc>
        <w:tc>
          <w:tcPr>
            <w:tcW w:w="2190" w:type="pct"/>
            <w:noWrap/>
            <w:hideMark/>
          </w:tcPr>
          <w:p w14:paraId="6886C0B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Tetracyclines)</w:t>
            </w:r>
          </w:p>
        </w:tc>
        <w:tc>
          <w:tcPr>
            <w:tcW w:w="1017" w:type="pct"/>
            <w:noWrap/>
          </w:tcPr>
          <w:p w14:paraId="149C4D0E" w14:textId="77777777" w:rsidR="000810D1" w:rsidRPr="005152C3" w:rsidRDefault="000810D1" w:rsidP="00563BCD">
            <w:r w:rsidRPr="005152C3">
              <w:t>0.1811</w:t>
            </w:r>
          </w:p>
        </w:tc>
        <w:tc>
          <w:tcPr>
            <w:tcW w:w="779" w:type="pct"/>
          </w:tcPr>
          <w:p w14:paraId="4B44CF60" w14:textId="77777777" w:rsidR="000810D1" w:rsidRPr="0001273B" w:rsidRDefault="000810D1" w:rsidP="00563BCD">
            <w:r w:rsidRPr="0001273B">
              <w:t>0.50374</w:t>
            </w:r>
          </w:p>
        </w:tc>
      </w:tr>
      <w:tr w:rsidR="000810D1" w:rsidRPr="00553FB3" w14:paraId="457DA78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9272A9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emeclocycline</w:t>
            </w:r>
          </w:p>
        </w:tc>
        <w:tc>
          <w:tcPr>
            <w:tcW w:w="2190" w:type="pct"/>
            <w:noWrap/>
            <w:hideMark/>
          </w:tcPr>
          <w:p w14:paraId="4E9AA1F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Tetracyclines)</w:t>
            </w:r>
          </w:p>
        </w:tc>
        <w:tc>
          <w:tcPr>
            <w:tcW w:w="1017" w:type="pct"/>
            <w:noWrap/>
          </w:tcPr>
          <w:p w14:paraId="1D44BE9A" w14:textId="77777777" w:rsidR="000810D1" w:rsidRPr="005152C3" w:rsidRDefault="000810D1" w:rsidP="00563BCD">
            <w:r w:rsidRPr="005152C3">
              <w:t>0.17241</w:t>
            </w:r>
          </w:p>
        </w:tc>
        <w:tc>
          <w:tcPr>
            <w:tcW w:w="779" w:type="pct"/>
          </w:tcPr>
          <w:p w14:paraId="7150D80F" w14:textId="77777777" w:rsidR="000810D1" w:rsidRPr="0001273B" w:rsidRDefault="000810D1" w:rsidP="00563BCD">
            <w:r w:rsidRPr="0001273B">
              <w:t>0.49874</w:t>
            </w:r>
          </w:p>
        </w:tc>
      </w:tr>
      <w:tr w:rsidR="000810D1" w:rsidRPr="00553FB3" w14:paraId="73F539F0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0914F2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Erythromycin</w:t>
            </w:r>
          </w:p>
        </w:tc>
        <w:tc>
          <w:tcPr>
            <w:tcW w:w="2190" w:type="pct"/>
            <w:noWrap/>
            <w:hideMark/>
          </w:tcPr>
          <w:p w14:paraId="61961B8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Macrolides)</w:t>
            </w:r>
          </w:p>
        </w:tc>
        <w:tc>
          <w:tcPr>
            <w:tcW w:w="1017" w:type="pct"/>
            <w:noWrap/>
          </w:tcPr>
          <w:p w14:paraId="56A9EE44" w14:textId="77777777" w:rsidR="000810D1" w:rsidRPr="005152C3" w:rsidRDefault="000810D1" w:rsidP="00563BCD">
            <w:r w:rsidRPr="005152C3">
              <w:t>0.068966</w:t>
            </w:r>
          </w:p>
        </w:tc>
        <w:tc>
          <w:tcPr>
            <w:tcW w:w="779" w:type="pct"/>
          </w:tcPr>
          <w:p w14:paraId="50269A2B" w14:textId="77777777" w:rsidR="000810D1" w:rsidRPr="0001273B" w:rsidRDefault="000810D1" w:rsidP="00563BCD">
            <w:r w:rsidRPr="0001273B">
              <w:t>0.35659</w:t>
            </w:r>
          </w:p>
        </w:tc>
      </w:tr>
      <w:tr w:rsidR="000810D1" w:rsidRPr="00553FB3" w14:paraId="45428AD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1BC8F9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zithromycin</w:t>
            </w:r>
          </w:p>
        </w:tc>
        <w:tc>
          <w:tcPr>
            <w:tcW w:w="2190" w:type="pct"/>
            <w:noWrap/>
            <w:hideMark/>
          </w:tcPr>
          <w:p w14:paraId="59DE7BB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Macrolides)</w:t>
            </w:r>
          </w:p>
        </w:tc>
        <w:tc>
          <w:tcPr>
            <w:tcW w:w="1017" w:type="pct"/>
            <w:noWrap/>
          </w:tcPr>
          <w:p w14:paraId="473DC53F" w14:textId="77777777" w:rsidR="000810D1" w:rsidRPr="005152C3" w:rsidRDefault="000810D1" w:rsidP="00563BCD">
            <w:r w:rsidRPr="005152C3">
              <w:t>0.066298</w:t>
            </w:r>
          </w:p>
        </w:tc>
        <w:tc>
          <w:tcPr>
            <w:tcW w:w="779" w:type="pct"/>
          </w:tcPr>
          <w:p w14:paraId="27C4D595" w14:textId="77777777" w:rsidR="000810D1" w:rsidRPr="0001273B" w:rsidRDefault="000810D1" w:rsidP="00563BCD">
            <w:r w:rsidRPr="0001273B">
              <w:t>0.34414</w:t>
            </w:r>
          </w:p>
        </w:tc>
      </w:tr>
      <w:tr w:rsidR="000810D1" w:rsidRPr="00553FB3" w14:paraId="739010B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4D578E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larithromycin</w:t>
            </w:r>
          </w:p>
        </w:tc>
        <w:tc>
          <w:tcPr>
            <w:tcW w:w="2190" w:type="pct"/>
            <w:noWrap/>
            <w:hideMark/>
          </w:tcPr>
          <w:p w14:paraId="2C8B259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Macrolides)</w:t>
            </w:r>
          </w:p>
        </w:tc>
        <w:tc>
          <w:tcPr>
            <w:tcW w:w="1017" w:type="pct"/>
            <w:noWrap/>
          </w:tcPr>
          <w:p w14:paraId="712E8B4A" w14:textId="77777777" w:rsidR="000810D1" w:rsidRPr="005152C3" w:rsidRDefault="000810D1" w:rsidP="00563BCD">
            <w:r w:rsidRPr="005152C3">
              <w:t>0.067989</w:t>
            </w:r>
          </w:p>
        </w:tc>
        <w:tc>
          <w:tcPr>
            <w:tcW w:w="779" w:type="pct"/>
          </w:tcPr>
          <w:p w14:paraId="21A289E0" w14:textId="77777777" w:rsidR="000810D1" w:rsidRPr="0001273B" w:rsidRDefault="000810D1" w:rsidP="00563BCD">
            <w:r w:rsidRPr="0001273B">
              <w:t>0.35897</w:t>
            </w:r>
          </w:p>
        </w:tc>
      </w:tr>
      <w:tr w:rsidR="000810D1" w:rsidRPr="00553FB3" w14:paraId="26BC4184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8DF35F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hloramphenicol</w:t>
            </w:r>
          </w:p>
        </w:tc>
        <w:tc>
          <w:tcPr>
            <w:tcW w:w="2190" w:type="pct"/>
            <w:noWrap/>
            <w:hideMark/>
          </w:tcPr>
          <w:p w14:paraId="2626492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Chloramphenicol)</w:t>
            </w:r>
          </w:p>
        </w:tc>
        <w:tc>
          <w:tcPr>
            <w:tcW w:w="1017" w:type="pct"/>
            <w:noWrap/>
          </w:tcPr>
          <w:p w14:paraId="25D04F55" w14:textId="77777777" w:rsidR="000810D1" w:rsidRPr="005152C3" w:rsidRDefault="000810D1" w:rsidP="00563BCD">
            <w:r w:rsidRPr="005152C3">
              <w:t>0.14981</w:t>
            </w:r>
          </w:p>
        </w:tc>
        <w:tc>
          <w:tcPr>
            <w:tcW w:w="779" w:type="pct"/>
          </w:tcPr>
          <w:p w14:paraId="43802946" w14:textId="77777777" w:rsidR="000810D1" w:rsidRPr="0001273B" w:rsidRDefault="000810D1" w:rsidP="00563BCD">
            <w:r w:rsidRPr="0001273B">
              <w:t>0.31054</w:t>
            </w:r>
          </w:p>
        </w:tc>
      </w:tr>
      <w:tr w:rsidR="000810D1" w:rsidRPr="00553FB3" w14:paraId="3DBEB86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F2A2BB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lindamycin</w:t>
            </w:r>
          </w:p>
        </w:tc>
        <w:tc>
          <w:tcPr>
            <w:tcW w:w="2190" w:type="pct"/>
            <w:noWrap/>
            <w:hideMark/>
          </w:tcPr>
          <w:p w14:paraId="2FDAC46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</w:t>
            </w: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Lincosamide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17" w:type="pct"/>
            <w:noWrap/>
          </w:tcPr>
          <w:p w14:paraId="76AD3F23" w14:textId="77777777" w:rsidR="000810D1" w:rsidRPr="005152C3" w:rsidRDefault="000810D1" w:rsidP="00563BCD">
            <w:r w:rsidRPr="005152C3">
              <w:t>0.068182</w:t>
            </w:r>
          </w:p>
        </w:tc>
        <w:tc>
          <w:tcPr>
            <w:tcW w:w="779" w:type="pct"/>
          </w:tcPr>
          <w:p w14:paraId="6F5C29DB" w14:textId="77777777" w:rsidR="000810D1" w:rsidRPr="0001273B" w:rsidRDefault="000810D1" w:rsidP="00563BCD">
            <w:r w:rsidRPr="0001273B">
              <w:t>0.30941</w:t>
            </w:r>
          </w:p>
        </w:tc>
      </w:tr>
      <w:tr w:rsidR="000810D1" w:rsidRPr="00553FB3" w14:paraId="1016F2D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8B565B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Linezolid</w:t>
            </w:r>
          </w:p>
        </w:tc>
        <w:tc>
          <w:tcPr>
            <w:tcW w:w="2190" w:type="pct"/>
            <w:noWrap/>
            <w:hideMark/>
          </w:tcPr>
          <w:p w14:paraId="420CFC7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Linezolid)</w:t>
            </w:r>
          </w:p>
        </w:tc>
        <w:tc>
          <w:tcPr>
            <w:tcW w:w="1017" w:type="pct"/>
            <w:noWrap/>
          </w:tcPr>
          <w:p w14:paraId="073D73C4" w14:textId="77777777" w:rsidR="000810D1" w:rsidRPr="005152C3" w:rsidRDefault="000810D1" w:rsidP="00563BCD">
            <w:r w:rsidRPr="005152C3">
              <w:t>0.18121</w:t>
            </w:r>
          </w:p>
        </w:tc>
        <w:tc>
          <w:tcPr>
            <w:tcW w:w="779" w:type="pct"/>
          </w:tcPr>
          <w:p w14:paraId="5B8ECB37" w14:textId="77777777" w:rsidR="000810D1" w:rsidRPr="0001273B" w:rsidRDefault="000810D1" w:rsidP="00563BCD">
            <w:r w:rsidRPr="0001273B">
              <w:t>0.41854</w:t>
            </w:r>
          </w:p>
        </w:tc>
      </w:tr>
      <w:tr w:rsidR="000810D1" w:rsidRPr="00553FB3" w14:paraId="2264CC6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B6F179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Quinuprist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4FE8F4D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Streptogramins)</w:t>
            </w:r>
          </w:p>
        </w:tc>
        <w:tc>
          <w:tcPr>
            <w:tcW w:w="1017" w:type="pct"/>
            <w:noWrap/>
          </w:tcPr>
          <w:p w14:paraId="3706A98A" w14:textId="77777777" w:rsidR="000810D1" w:rsidRPr="005152C3" w:rsidRDefault="000810D1" w:rsidP="00563BCD">
            <w:r w:rsidRPr="005152C3">
              <w:t>0.14286</w:t>
            </w:r>
          </w:p>
        </w:tc>
        <w:tc>
          <w:tcPr>
            <w:tcW w:w="779" w:type="pct"/>
          </w:tcPr>
          <w:p w14:paraId="15A2D227" w14:textId="77777777" w:rsidR="000810D1" w:rsidRPr="0001273B" w:rsidRDefault="000810D1" w:rsidP="00563BCD">
            <w:r w:rsidRPr="0001273B">
              <w:t>0.40044</w:t>
            </w:r>
          </w:p>
        </w:tc>
      </w:tr>
      <w:tr w:rsidR="000810D1" w:rsidRPr="00553FB3" w14:paraId="13A1A524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0035C8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Dalfoprist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6C013BD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rotein Synthesis Inhibitors (Streptogramins)</w:t>
            </w:r>
          </w:p>
        </w:tc>
        <w:tc>
          <w:tcPr>
            <w:tcW w:w="1017" w:type="pct"/>
            <w:noWrap/>
          </w:tcPr>
          <w:p w14:paraId="0662C6E3" w14:textId="77777777" w:rsidR="000810D1" w:rsidRPr="005152C3" w:rsidRDefault="000810D1" w:rsidP="00563BCD">
            <w:r w:rsidRPr="005152C3">
              <w:t>0.10302</w:t>
            </w:r>
          </w:p>
        </w:tc>
        <w:tc>
          <w:tcPr>
            <w:tcW w:w="779" w:type="pct"/>
          </w:tcPr>
          <w:p w14:paraId="1674A319" w14:textId="77777777" w:rsidR="000810D1" w:rsidRPr="0001273B" w:rsidRDefault="000810D1" w:rsidP="00563BCD">
            <w:r w:rsidRPr="0001273B">
              <w:t>0.38318</w:t>
            </w:r>
          </w:p>
        </w:tc>
      </w:tr>
      <w:tr w:rsidR="000810D1" w:rsidRPr="00553FB3" w14:paraId="212E66C9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B490C4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Nalidixic acid</w:t>
            </w:r>
          </w:p>
        </w:tc>
        <w:tc>
          <w:tcPr>
            <w:tcW w:w="2190" w:type="pct"/>
            <w:noWrap/>
            <w:hideMark/>
          </w:tcPr>
          <w:p w14:paraId="7C67D99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3713C76E" w14:textId="77777777" w:rsidR="000810D1" w:rsidRPr="005152C3" w:rsidRDefault="000810D1" w:rsidP="00563BCD">
            <w:r w:rsidRPr="005152C3">
              <w:t>0.33523</w:t>
            </w:r>
          </w:p>
        </w:tc>
        <w:tc>
          <w:tcPr>
            <w:tcW w:w="779" w:type="pct"/>
          </w:tcPr>
          <w:p w14:paraId="0CD6A2C0" w14:textId="77777777" w:rsidR="000810D1" w:rsidRPr="0001273B" w:rsidRDefault="000810D1" w:rsidP="00563BCD">
            <w:r w:rsidRPr="0001273B">
              <w:t>0.37102</w:t>
            </w:r>
          </w:p>
        </w:tc>
      </w:tr>
      <w:tr w:rsidR="000810D1" w:rsidRPr="00553FB3" w14:paraId="360BD048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C29E7F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Ciprofloxacin</w:t>
            </w:r>
          </w:p>
        </w:tc>
        <w:tc>
          <w:tcPr>
            <w:tcW w:w="2190" w:type="pct"/>
            <w:noWrap/>
            <w:hideMark/>
          </w:tcPr>
          <w:p w14:paraId="3EB5ACE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5AB5F0A7" w14:textId="77777777" w:rsidR="000810D1" w:rsidRPr="005152C3" w:rsidRDefault="000810D1" w:rsidP="00563BCD">
            <w:r w:rsidRPr="005152C3">
              <w:t>0.30802</w:t>
            </w:r>
          </w:p>
        </w:tc>
        <w:tc>
          <w:tcPr>
            <w:tcW w:w="779" w:type="pct"/>
          </w:tcPr>
          <w:p w14:paraId="10DE2A5C" w14:textId="77777777" w:rsidR="000810D1" w:rsidRPr="0001273B" w:rsidRDefault="000810D1" w:rsidP="00563BCD">
            <w:r w:rsidRPr="0001273B">
              <w:t>0.44688</w:t>
            </w:r>
          </w:p>
        </w:tc>
      </w:tr>
      <w:tr w:rsidR="000810D1" w:rsidRPr="00553FB3" w14:paraId="37B3A41F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E42313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Norfloxacin</w:t>
            </w:r>
          </w:p>
        </w:tc>
        <w:tc>
          <w:tcPr>
            <w:tcW w:w="2190" w:type="pct"/>
            <w:noWrap/>
            <w:hideMark/>
          </w:tcPr>
          <w:p w14:paraId="4C67341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2E465536" w14:textId="77777777" w:rsidR="000810D1" w:rsidRPr="005152C3" w:rsidRDefault="000810D1" w:rsidP="00563BCD">
            <w:r w:rsidRPr="005152C3">
              <w:t>0.33486</w:t>
            </w:r>
          </w:p>
        </w:tc>
        <w:tc>
          <w:tcPr>
            <w:tcW w:w="779" w:type="pct"/>
          </w:tcPr>
          <w:p w14:paraId="5B3FBFF3" w14:textId="77777777" w:rsidR="000810D1" w:rsidRPr="0001273B" w:rsidRDefault="000810D1" w:rsidP="00563BCD">
            <w:r w:rsidRPr="0001273B">
              <w:t>0.46535</w:t>
            </w:r>
          </w:p>
        </w:tc>
      </w:tr>
      <w:tr w:rsidR="000810D1" w:rsidRPr="00553FB3" w14:paraId="4543B7D1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1AC00B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Enoxac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3EA55DC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690C6713" w14:textId="77777777" w:rsidR="000810D1" w:rsidRPr="005152C3" w:rsidRDefault="000810D1" w:rsidP="00563BCD">
            <w:r w:rsidRPr="005152C3">
              <w:t>0.29717</w:t>
            </w:r>
          </w:p>
        </w:tc>
        <w:tc>
          <w:tcPr>
            <w:tcW w:w="779" w:type="pct"/>
          </w:tcPr>
          <w:p w14:paraId="1BDB4070" w14:textId="77777777" w:rsidR="000810D1" w:rsidRPr="0001273B" w:rsidRDefault="000810D1" w:rsidP="00563BCD">
            <w:r w:rsidRPr="0001273B">
              <w:t>0.42193</w:t>
            </w:r>
          </w:p>
        </w:tc>
      </w:tr>
      <w:tr w:rsidR="000810D1" w:rsidRPr="00553FB3" w14:paraId="62A69721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51EFB06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Ofloxacin</w:t>
            </w:r>
          </w:p>
        </w:tc>
        <w:tc>
          <w:tcPr>
            <w:tcW w:w="2190" w:type="pct"/>
            <w:noWrap/>
            <w:hideMark/>
          </w:tcPr>
          <w:p w14:paraId="73504E3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6AD48CA8" w14:textId="77777777" w:rsidR="000810D1" w:rsidRPr="005152C3" w:rsidRDefault="000810D1" w:rsidP="00563BCD">
            <w:r w:rsidRPr="005152C3">
              <w:t>0.31518</w:t>
            </w:r>
          </w:p>
        </w:tc>
        <w:tc>
          <w:tcPr>
            <w:tcW w:w="779" w:type="pct"/>
          </w:tcPr>
          <w:p w14:paraId="772507BB" w14:textId="77777777" w:rsidR="000810D1" w:rsidRPr="0001273B" w:rsidRDefault="000810D1" w:rsidP="00563BCD">
            <w:r w:rsidRPr="0001273B">
              <w:t>0.4924</w:t>
            </w:r>
          </w:p>
        </w:tc>
      </w:tr>
      <w:tr w:rsidR="000810D1" w:rsidRPr="00553FB3" w14:paraId="3385C64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C00B31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Levofloxacin</w:t>
            </w:r>
          </w:p>
        </w:tc>
        <w:tc>
          <w:tcPr>
            <w:tcW w:w="2190" w:type="pct"/>
            <w:noWrap/>
            <w:hideMark/>
          </w:tcPr>
          <w:p w14:paraId="31E44F7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1EC9E366" w14:textId="77777777" w:rsidR="000810D1" w:rsidRPr="005152C3" w:rsidRDefault="000810D1" w:rsidP="00563BCD">
            <w:r w:rsidRPr="005152C3">
              <w:t>0.31518</w:t>
            </w:r>
          </w:p>
        </w:tc>
        <w:tc>
          <w:tcPr>
            <w:tcW w:w="779" w:type="pct"/>
          </w:tcPr>
          <w:p w14:paraId="42257EFF" w14:textId="77777777" w:rsidR="000810D1" w:rsidRPr="0001273B" w:rsidRDefault="000810D1" w:rsidP="00563BCD">
            <w:r w:rsidRPr="0001273B">
              <w:t>0.4924</w:t>
            </w:r>
          </w:p>
        </w:tc>
      </w:tr>
      <w:tr w:rsidR="000810D1" w:rsidRPr="00553FB3" w14:paraId="0468A82A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E14F3EE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Gatifloxac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74DEAC4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1D841030" w14:textId="77777777" w:rsidR="000810D1" w:rsidRPr="005152C3" w:rsidRDefault="000810D1" w:rsidP="00563BCD">
            <w:r w:rsidRPr="005152C3">
              <w:t>0.29368</w:t>
            </w:r>
          </w:p>
        </w:tc>
        <w:tc>
          <w:tcPr>
            <w:tcW w:w="779" w:type="pct"/>
          </w:tcPr>
          <w:p w14:paraId="6E6DC698" w14:textId="77777777" w:rsidR="000810D1" w:rsidRPr="0001273B" w:rsidRDefault="000810D1" w:rsidP="00563BCD">
            <w:r w:rsidRPr="0001273B">
              <w:t>0.49552</w:t>
            </w:r>
          </w:p>
        </w:tc>
      </w:tr>
      <w:tr w:rsidR="000810D1" w:rsidRPr="00553FB3" w14:paraId="117CA64A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E07F8F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oxifloxacin</w:t>
            </w:r>
          </w:p>
        </w:tc>
        <w:tc>
          <w:tcPr>
            <w:tcW w:w="2190" w:type="pct"/>
            <w:noWrap/>
            <w:hideMark/>
          </w:tcPr>
          <w:p w14:paraId="52E643C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66C28699" w14:textId="77777777" w:rsidR="000810D1" w:rsidRPr="005152C3" w:rsidRDefault="000810D1" w:rsidP="00563BCD">
            <w:r w:rsidRPr="005152C3">
              <w:t>0.24383</w:t>
            </w:r>
          </w:p>
        </w:tc>
        <w:tc>
          <w:tcPr>
            <w:tcW w:w="779" w:type="pct"/>
          </w:tcPr>
          <w:p w14:paraId="4FB297F6" w14:textId="77777777" w:rsidR="000810D1" w:rsidRPr="0001273B" w:rsidRDefault="000810D1" w:rsidP="00563BCD">
            <w:r w:rsidRPr="0001273B">
              <w:t>0.50678</w:t>
            </w:r>
          </w:p>
        </w:tc>
      </w:tr>
      <w:tr w:rsidR="000810D1" w:rsidRPr="00553FB3" w14:paraId="1768B0E4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6042A4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lastRenderedPageBreak/>
              <w:t>Gemifloxacin</w:t>
            </w:r>
          </w:p>
        </w:tc>
        <w:tc>
          <w:tcPr>
            <w:tcW w:w="2190" w:type="pct"/>
            <w:noWrap/>
            <w:hideMark/>
          </w:tcPr>
          <w:p w14:paraId="18D6543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Fluoroquinolones)</w:t>
            </w:r>
          </w:p>
        </w:tc>
        <w:tc>
          <w:tcPr>
            <w:tcW w:w="1017" w:type="pct"/>
            <w:noWrap/>
          </w:tcPr>
          <w:p w14:paraId="7168750D" w14:textId="77777777" w:rsidR="000810D1" w:rsidRPr="005152C3" w:rsidRDefault="000810D1" w:rsidP="00563BCD">
            <w:r w:rsidRPr="005152C3">
              <w:t>0.22184</w:t>
            </w:r>
          </w:p>
        </w:tc>
        <w:tc>
          <w:tcPr>
            <w:tcW w:w="779" w:type="pct"/>
          </w:tcPr>
          <w:p w14:paraId="4F5F55BA" w14:textId="77777777" w:rsidR="000810D1" w:rsidRPr="0001273B" w:rsidRDefault="000810D1" w:rsidP="00563BCD">
            <w:r w:rsidRPr="0001273B">
              <w:t>0.48547</w:t>
            </w:r>
          </w:p>
        </w:tc>
      </w:tr>
      <w:tr w:rsidR="000810D1" w:rsidRPr="00553FB3" w14:paraId="4ECC6C25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656D90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etronidazole</w:t>
            </w:r>
          </w:p>
        </w:tc>
        <w:tc>
          <w:tcPr>
            <w:tcW w:w="2190" w:type="pct"/>
            <w:noWrap/>
            <w:hideMark/>
          </w:tcPr>
          <w:p w14:paraId="6CD0658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DNA Synthesis Inhibitors (Metronidazole)</w:t>
            </w:r>
          </w:p>
        </w:tc>
        <w:tc>
          <w:tcPr>
            <w:tcW w:w="1017" w:type="pct"/>
            <w:noWrap/>
          </w:tcPr>
          <w:p w14:paraId="11D3447C" w14:textId="77777777" w:rsidR="000810D1" w:rsidRPr="005152C3" w:rsidRDefault="000810D1" w:rsidP="00563BCD">
            <w:r w:rsidRPr="005152C3">
              <w:t>0.16</w:t>
            </w:r>
          </w:p>
        </w:tc>
        <w:tc>
          <w:tcPr>
            <w:tcW w:w="779" w:type="pct"/>
          </w:tcPr>
          <w:p w14:paraId="70F7001E" w14:textId="77777777" w:rsidR="000810D1" w:rsidRPr="0001273B" w:rsidRDefault="000810D1" w:rsidP="00563BCD">
            <w:r w:rsidRPr="0001273B">
              <w:t>0.2623</w:t>
            </w:r>
          </w:p>
        </w:tc>
      </w:tr>
      <w:tr w:rsidR="000810D1" w:rsidRPr="00553FB3" w14:paraId="7BE2477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35D9AF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Rifampin</w:t>
            </w:r>
          </w:p>
        </w:tc>
        <w:tc>
          <w:tcPr>
            <w:tcW w:w="2190" w:type="pct"/>
            <w:noWrap/>
            <w:hideMark/>
          </w:tcPr>
          <w:p w14:paraId="090FA3B2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RNA Synthesis Inhibitors</w:t>
            </w:r>
          </w:p>
        </w:tc>
        <w:tc>
          <w:tcPr>
            <w:tcW w:w="1017" w:type="pct"/>
            <w:noWrap/>
          </w:tcPr>
          <w:p w14:paraId="38079797" w14:textId="77777777" w:rsidR="000810D1" w:rsidRPr="005152C3" w:rsidRDefault="000810D1" w:rsidP="00563BCD">
            <w:r w:rsidRPr="005152C3">
              <w:t>0.24776</w:t>
            </w:r>
          </w:p>
        </w:tc>
        <w:tc>
          <w:tcPr>
            <w:tcW w:w="779" w:type="pct"/>
          </w:tcPr>
          <w:p w14:paraId="164F50FA" w14:textId="77777777" w:rsidR="000810D1" w:rsidRPr="0001273B" w:rsidRDefault="000810D1" w:rsidP="00563BCD">
            <w:r w:rsidRPr="0001273B">
              <w:t>0.51862</w:t>
            </w:r>
          </w:p>
        </w:tc>
      </w:tr>
      <w:tr w:rsidR="000810D1" w:rsidRPr="00553FB3" w14:paraId="692A5D4D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32DD3085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Isoniazid</w:t>
            </w:r>
          </w:p>
        </w:tc>
        <w:tc>
          <w:tcPr>
            <w:tcW w:w="2190" w:type="pct"/>
            <w:noWrap/>
            <w:hideMark/>
          </w:tcPr>
          <w:p w14:paraId="6A9B3B7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Mycolic Acid Synthesis Inhibitors</w:t>
            </w:r>
          </w:p>
        </w:tc>
        <w:tc>
          <w:tcPr>
            <w:tcW w:w="1017" w:type="pct"/>
            <w:noWrap/>
          </w:tcPr>
          <w:p w14:paraId="6044A283" w14:textId="77777777" w:rsidR="000810D1" w:rsidRPr="005152C3" w:rsidRDefault="000810D1" w:rsidP="00563BCD">
            <w:r w:rsidRPr="005152C3">
              <w:t>0.23423</w:t>
            </w:r>
          </w:p>
        </w:tc>
        <w:tc>
          <w:tcPr>
            <w:tcW w:w="779" w:type="pct"/>
          </w:tcPr>
          <w:p w14:paraId="441B5F78" w14:textId="77777777" w:rsidR="000810D1" w:rsidRPr="0001273B" w:rsidRDefault="000810D1" w:rsidP="00563BCD">
            <w:r w:rsidRPr="0001273B">
              <w:t>0.08209</w:t>
            </w:r>
          </w:p>
        </w:tc>
      </w:tr>
      <w:tr w:rsidR="000810D1" w:rsidRPr="00553FB3" w14:paraId="7EEA54A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94A439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Trimethoprim</w:t>
            </w:r>
          </w:p>
        </w:tc>
        <w:tc>
          <w:tcPr>
            <w:tcW w:w="2190" w:type="pct"/>
            <w:noWrap/>
            <w:hideMark/>
          </w:tcPr>
          <w:p w14:paraId="510FD1E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Folic Acid Synthesis Inhibitors</w:t>
            </w:r>
          </w:p>
        </w:tc>
        <w:tc>
          <w:tcPr>
            <w:tcW w:w="1017" w:type="pct"/>
            <w:noWrap/>
          </w:tcPr>
          <w:p w14:paraId="66F50AF2" w14:textId="77777777" w:rsidR="000810D1" w:rsidRPr="005152C3" w:rsidRDefault="000810D1" w:rsidP="00563BCD">
            <w:r w:rsidRPr="005152C3">
              <w:t>0.34211</w:t>
            </w:r>
          </w:p>
        </w:tc>
        <w:tc>
          <w:tcPr>
            <w:tcW w:w="779" w:type="pct"/>
          </w:tcPr>
          <w:p w14:paraId="61B1D94D" w14:textId="77777777" w:rsidR="000810D1" w:rsidRPr="0001273B" w:rsidRDefault="000810D1" w:rsidP="00563BCD">
            <w:r w:rsidRPr="0001273B">
              <w:t>0.18605</w:t>
            </w:r>
          </w:p>
        </w:tc>
      </w:tr>
      <w:tr w:rsidR="000810D1" w:rsidRPr="00553FB3" w14:paraId="74C3910E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EBFA51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 xml:space="preserve">Sulfamethoxazole </w:t>
            </w:r>
          </w:p>
        </w:tc>
        <w:tc>
          <w:tcPr>
            <w:tcW w:w="2190" w:type="pct"/>
            <w:noWrap/>
            <w:hideMark/>
          </w:tcPr>
          <w:p w14:paraId="192E97A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Folic Acid Synthesis Inhibitors</w:t>
            </w:r>
          </w:p>
        </w:tc>
        <w:tc>
          <w:tcPr>
            <w:tcW w:w="1017" w:type="pct"/>
            <w:noWrap/>
          </w:tcPr>
          <w:p w14:paraId="2B7D22E9" w14:textId="77777777" w:rsidR="000810D1" w:rsidRPr="005152C3" w:rsidRDefault="000810D1" w:rsidP="00563BCD">
            <w:r w:rsidRPr="005152C3">
              <w:t>0.38129</w:t>
            </w:r>
          </w:p>
        </w:tc>
        <w:tc>
          <w:tcPr>
            <w:tcW w:w="779" w:type="pct"/>
          </w:tcPr>
          <w:p w14:paraId="7AB1096D" w14:textId="77777777" w:rsidR="000810D1" w:rsidRPr="0001273B" w:rsidRDefault="000810D1" w:rsidP="00563BCD">
            <w:r w:rsidRPr="0001273B">
              <w:t>0.20629</w:t>
            </w:r>
          </w:p>
        </w:tc>
      </w:tr>
      <w:tr w:rsidR="000810D1" w:rsidRPr="00553FB3" w14:paraId="2675FE87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0DA0CD09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Pyrimethamine</w:t>
            </w:r>
          </w:p>
        </w:tc>
        <w:tc>
          <w:tcPr>
            <w:tcW w:w="2190" w:type="pct"/>
            <w:noWrap/>
            <w:hideMark/>
          </w:tcPr>
          <w:p w14:paraId="6CE68AFD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Folic Acid Synthesis Inhibitors</w:t>
            </w:r>
          </w:p>
        </w:tc>
        <w:tc>
          <w:tcPr>
            <w:tcW w:w="1017" w:type="pct"/>
            <w:noWrap/>
          </w:tcPr>
          <w:p w14:paraId="636EF901" w14:textId="77777777" w:rsidR="000810D1" w:rsidRPr="005152C3" w:rsidRDefault="000810D1" w:rsidP="00563BCD">
            <w:r w:rsidRPr="005152C3">
              <w:t>0.19091</w:t>
            </w:r>
          </w:p>
        </w:tc>
        <w:tc>
          <w:tcPr>
            <w:tcW w:w="779" w:type="pct"/>
          </w:tcPr>
          <w:p w14:paraId="33538730" w14:textId="77777777" w:rsidR="000810D1" w:rsidRPr="0001273B" w:rsidRDefault="000810D1" w:rsidP="00563BCD">
            <w:r w:rsidRPr="0001273B">
              <w:t>0.096525</w:t>
            </w:r>
          </w:p>
        </w:tc>
      </w:tr>
      <w:tr w:rsidR="000810D1" w:rsidRPr="00553FB3" w14:paraId="35ABDF8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7B23C77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Evernic acid</w:t>
            </w:r>
          </w:p>
        </w:tc>
        <w:tc>
          <w:tcPr>
            <w:tcW w:w="2190" w:type="pct"/>
            <w:noWrap/>
            <w:hideMark/>
          </w:tcPr>
          <w:p w14:paraId="2BC6564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72E8D2B5" w14:textId="77777777" w:rsidR="000810D1" w:rsidRPr="005152C3" w:rsidRDefault="000810D1" w:rsidP="00563BCD">
            <w:r w:rsidRPr="005152C3">
              <w:t>1</w:t>
            </w:r>
            <w:r>
              <w:t>.00</w:t>
            </w:r>
          </w:p>
        </w:tc>
        <w:tc>
          <w:tcPr>
            <w:tcW w:w="779" w:type="pct"/>
          </w:tcPr>
          <w:p w14:paraId="68E85FB0" w14:textId="77777777" w:rsidR="000810D1" w:rsidRPr="0001273B" w:rsidRDefault="000810D1" w:rsidP="00563BCD">
            <w:r w:rsidRPr="0001273B">
              <w:t>0.28253</w:t>
            </w:r>
          </w:p>
        </w:tc>
      </w:tr>
      <w:tr w:rsidR="000810D1" w:rsidRPr="00553FB3" w14:paraId="3B9721E6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DABB3F6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snic acid</w:t>
            </w:r>
          </w:p>
        </w:tc>
        <w:tc>
          <w:tcPr>
            <w:tcW w:w="2190" w:type="pct"/>
            <w:noWrap/>
            <w:hideMark/>
          </w:tcPr>
          <w:p w14:paraId="5F239D6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7459C191" w14:textId="77777777" w:rsidR="000810D1" w:rsidRPr="005152C3" w:rsidRDefault="000810D1" w:rsidP="00563BCD">
            <w:r w:rsidRPr="005152C3">
              <w:t>0.28253</w:t>
            </w:r>
          </w:p>
        </w:tc>
        <w:tc>
          <w:tcPr>
            <w:tcW w:w="779" w:type="pct"/>
          </w:tcPr>
          <w:p w14:paraId="3263D961" w14:textId="77777777" w:rsidR="000810D1" w:rsidRPr="0001273B" w:rsidRDefault="000810D1" w:rsidP="00563BCD">
            <w:r w:rsidRPr="0001273B">
              <w:t>1</w:t>
            </w:r>
          </w:p>
        </w:tc>
      </w:tr>
      <w:tr w:rsidR="000810D1" w:rsidRPr="00553FB3" w14:paraId="10E4334B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2FFC4F38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Lecanoric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2190" w:type="pct"/>
            <w:noWrap/>
            <w:hideMark/>
          </w:tcPr>
          <w:p w14:paraId="7D77E8F0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7C3037F8" w14:textId="77777777" w:rsidR="000810D1" w:rsidRPr="005152C3" w:rsidRDefault="000810D1" w:rsidP="00563BCD">
            <w:r>
              <w:t>0.99</w:t>
            </w:r>
          </w:p>
        </w:tc>
        <w:tc>
          <w:tcPr>
            <w:tcW w:w="779" w:type="pct"/>
          </w:tcPr>
          <w:p w14:paraId="60E01DCD" w14:textId="77777777" w:rsidR="000810D1" w:rsidRPr="0001273B" w:rsidRDefault="000810D1" w:rsidP="00563BCD">
            <w:r w:rsidRPr="0001273B">
              <w:t>0.28253</w:t>
            </w:r>
          </w:p>
        </w:tc>
      </w:tr>
      <w:tr w:rsidR="000810D1" w:rsidRPr="00553FB3" w14:paraId="64CBA020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1D90745A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Chloratranorin</w:t>
            </w:r>
            <w:proofErr w:type="spellEnd"/>
          </w:p>
        </w:tc>
        <w:tc>
          <w:tcPr>
            <w:tcW w:w="2190" w:type="pct"/>
            <w:noWrap/>
            <w:hideMark/>
          </w:tcPr>
          <w:p w14:paraId="49CC6BB3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424C850C" w14:textId="77777777" w:rsidR="000810D1" w:rsidRPr="005152C3" w:rsidRDefault="000810D1" w:rsidP="00563BCD">
            <w:r w:rsidRPr="005152C3">
              <w:t>0.87037</w:t>
            </w:r>
          </w:p>
        </w:tc>
        <w:tc>
          <w:tcPr>
            <w:tcW w:w="779" w:type="pct"/>
          </w:tcPr>
          <w:p w14:paraId="0C990118" w14:textId="77777777" w:rsidR="000810D1" w:rsidRPr="0001273B" w:rsidRDefault="000810D1" w:rsidP="00563BCD">
            <w:r w:rsidRPr="0001273B">
              <w:t>0.30515</w:t>
            </w:r>
          </w:p>
        </w:tc>
      </w:tr>
      <w:tr w:rsidR="000810D1" w:rsidRPr="00553FB3" w14:paraId="37D1907C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2CAE47B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Salacinic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2190" w:type="pct"/>
            <w:noWrap/>
            <w:hideMark/>
          </w:tcPr>
          <w:p w14:paraId="6CAC425C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277AB10B" w14:textId="77777777" w:rsidR="000810D1" w:rsidRPr="005152C3" w:rsidRDefault="000810D1" w:rsidP="00563BCD">
            <w:r w:rsidRPr="005152C3">
              <w:t>0.61039</w:t>
            </w:r>
          </w:p>
        </w:tc>
        <w:tc>
          <w:tcPr>
            <w:tcW w:w="779" w:type="pct"/>
          </w:tcPr>
          <w:p w14:paraId="28E6C2F2" w14:textId="77777777" w:rsidR="000810D1" w:rsidRPr="0001273B" w:rsidRDefault="000810D1" w:rsidP="00563BCD">
            <w:r w:rsidRPr="0001273B">
              <w:t>0.37801</w:t>
            </w:r>
          </w:p>
        </w:tc>
      </w:tr>
      <w:tr w:rsidR="000810D1" w:rsidRPr="00553FB3" w14:paraId="2D45D4C2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7DA0C55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53FB3">
              <w:rPr>
                <w:rFonts w:ascii="Calibri" w:eastAsia="Times New Roman" w:hAnsi="Calibri" w:cs="Calibri"/>
                <w:color w:val="000000"/>
              </w:rPr>
              <w:t>Physodic</w:t>
            </w:r>
            <w:proofErr w:type="spellEnd"/>
            <w:r w:rsidRPr="00553FB3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2190" w:type="pct"/>
            <w:noWrap/>
            <w:hideMark/>
          </w:tcPr>
          <w:p w14:paraId="1BBF1104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0BFC96B4" w14:textId="77777777" w:rsidR="000810D1" w:rsidRDefault="000810D1" w:rsidP="00563BCD">
            <w:r w:rsidRPr="005152C3">
              <w:t>0.63158</w:t>
            </w:r>
          </w:p>
        </w:tc>
        <w:tc>
          <w:tcPr>
            <w:tcW w:w="779" w:type="pct"/>
          </w:tcPr>
          <w:p w14:paraId="742E3F78" w14:textId="77777777" w:rsidR="000810D1" w:rsidRPr="0001273B" w:rsidRDefault="000810D1" w:rsidP="00563BCD">
            <w:r w:rsidRPr="0001273B">
              <w:t>0.4635</w:t>
            </w:r>
          </w:p>
        </w:tc>
      </w:tr>
      <w:tr w:rsidR="000810D1" w:rsidRPr="00553FB3" w14:paraId="726DB9A3" w14:textId="77777777" w:rsidTr="008067E1">
        <w:trPr>
          <w:trHeight w:val="288"/>
        </w:trPr>
        <w:tc>
          <w:tcPr>
            <w:tcW w:w="1014" w:type="pct"/>
            <w:noWrap/>
            <w:hideMark/>
          </w:tcPr>
          <w:p w14:paraId="6AFFDB2F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Atranorin</w:t>
            </w:r>
          </w:p>
        </w:tc>
        <w:tc>
          <w:tcPr>
            <w:tcW w:w="2190" w:type="pct"/>
            <w:noWrap/>
            <w:hideMark/>
          </w:tcPr>
          <w:p w14:paraId="74888991" w14:textId="77777777" w:rsidR="000810D1" w:rsidRPr="00553FB3" w:rsidRDefault="000810D1" w:rsidP="00563BCD">
            <w:pPr>
              <w:rPr>
                <w:rFonts w:ascii="Calibri" w:eastAsia="Times New Roman" w:hAnsi="Calibri" w:cs="Calibri"/>
                <w:color w:val="000000"/>
              </w:rPr>
            </w:pPr>
            <w:r w:rsidRPr="00553FB3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17" w:type="pct"/>
            <w:noWrap/>
          </w:tcPr>
          <w:p w14:paraId="3512644E" w14:textId="77777777" w:rsidR="000810D1" w:rsidRPr="005152C3" w:rsidRDefault="000810D1" w:rsidP="00563BCD">
            <w:r w:rsidRPr="005152C3">
              <w:t>0.</w:t>
            </w:r>
            <w:r>
              <w:t>88679</w:t>
            </w:r>
          </w:p>
        </w:tc>
        <w:tc>
          <w:tcPr>
            <w:tcW w:w="779" w:type="pct"/>
          </w:tcPr>
          <w:p w14:paraId="1D9EDC14" w14:textId="77777777" w:rsidR="000810D1" w:rsidRDefault="000810D1" w:rsidP="00563BCD">
            <w:r w:rsidRPr="0001273B">
              <w:t>0.30741</w:t>
            </w:r>
          </w:p>
        </w:tc>
      </w:tr>
    </w:tbl>
    <w:p w14:paraId="7677A244" w14:textId="77777777" w:rsidR="00553FB3" w:rsidRDefault="00553FB3"/>
    <w:sectPr w:rsidR="00553FB3" w:rsidSect="00E344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N7QwNzE3NbU0NrRQ0lEKTi0uzszPAykwrgUAuHv6giwAAAA="/>
  </w:docVars>
  <w:rsids>
    <w:rsidRoot w:val="00553FB3"/>
    <w:rsid w:val="000810D1"/>
    <w:rsid w:val="001966EB"/>
    <w:rsid w:val="001C47AF"/>
    <w:rsid w:val="001E01E8"/>
    <w:rsid w:val="00224557"/>
    <w:rsid w:val="003E081F"/>
    <w:rsid w:val="00520607"/>
    <w:rsid w:val="00553FB3"/>
    <w:rsid w:val="00563BCD"/>
    <w:rsid w:val="005A41DA"/>
    <w:rsid w:val="008067E1"/>
    <w:rsid w:val="00847008"/>
    <w:rsid w:val="00AE43C5"/>
    <w:rsid w:val="00C11AC9"/>
    <w:rsid w:val="00C41F9A"/>
    <w:rsid w:val="00E3446A"/>
    <w:rsid w:val="00E9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71E0E"/>
  <w15:chartTrackingRefBased/>
  <w15:docId w15:val="{A144DBB9-F51B-41B1-8D3C-00DD149EE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7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Shcherbakova</dc:creator>
  <cp:keywords/>
  <dc:description/>
  <cp:lastModifiedBy>Anna Koptina</cp:lastModifiedBy>
  <cp:revision>3</cp:revision>
  <dcterms:created xsi:type="dcterms:W3CDTF">2021-05-30T20:44:00Z</dcterms:created>
  <dcterms:modified xsi:type="dcterms:W3CDTF">2021-06-04T10:06:00Z</dcterms:modified>
</cp:coreProperties>
</file>